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1F629" w14:textId="731DF4BC" w:rsidR="0062475D" w:rsidRPr="004A33DB" w:rsidRDefault="00901A43" w:rsidP="0062475D">
      <w:pPr>
        <w:pStyle w:val="Heading1"/>
        <w:spacing w:line="480" w:lineRule="auto"/>
        <w:rPr>
          <w:rFonts w:ascii="Arial" w:hAnsi="Arial" w:cs="Arial"/>
          <w:sz w:val="22"/>
          <w:szCs w:val="22"/>
        </w:rPr>
      </w:pPr>
      <w:bookmarkStart w:id="0" w:name="_Hlk140254678"/>
      <w:r>
        <w:rPr>
          <w:rFonts w:ascii="Arial" w:hAnsi="Arial" w:cs="Arial"/>
          <w:sz w:val="22"/>
          <w:szCs w:val="22"/>
        </w:rPr>
        <w:t xml:space="preserve">Supplementary </w:t>
      </w:r>
      <w:r w:rsidR="0062475D" w:rsidRPr="004A33DB">
        <w:rPr>
          <w:rFonts w:ascii="Arial" w:hAnsi="Arial" w:cs="Arial"/>
          <w:sz w:val="22"/>
          <w:szCs w:val="22"/>
        </w:rPr>
        <w:t xml:space="preserve">Table 1 </w:t>
      </w:r>
      <w:r w:rsidR="0062475D" w:rsidRPr="0046153D">
        <w:rPr>
          <w:rFonts w:ascii="Arial" w:hAnsi="Arial" w:cs="Arial"/>
          <w:b w:val="0"/>
          <w:bCs w:val="0"/>
          <w:sz w:val="22"/>
          <w:szCs w:val="22"/>
        </w:rPr>
        <w:t>Characteristic</w:t>
      </w:r>
      <w:r w:rsidR="00B20755">
        <w:rPr>
          <w:rFonts w:ascii="Arial" w:hAnsi="Arial" w:cs="Arial"/>
          <w:b w:val="0"/>
          <w:bCs w:val="0"/>
          <w:sz w:val="22"/>
          <w:szCs w:val="22"/>
        </w:rPr>
        <w:t>s</w:t>
      </w:r>
      <w:r w:rsidR="0062475D" w:rsidRPr="0046153D">
        <w:rPr>
          <w:rFonts w:ascii="Arial" w:hAnsi="Arial" w:cs="Arial"/>
          <w:b w:val="0"/>
          <w:bCs w:val="0"/>
          <w:sz w:val="22"/>
          <w:szCs w:val="22"/>
        </w:rPr>
        <w:t xml:space="preserve"> of biliary atresia children who </w:t>
      </w:r>
      <w:r w:rsidR="0062475D">
        <w:rPr>
          <w:rFonts w:ascii="Arial" w:hAnsi="Arial" w:cs="Arial"/>
          <w:b w:val="0"/>
          <w:bCs w:val="0"/>
          <w:sz w:val="22"/>
          <w:szCs w:val="22"/>
        </w:rPr>
        <w:t xml:space="preserve">were </w:t>
      </w:r>
      <w:r w:rsidR="0062475D" w:rsidRPr="0046153D">
        <w:rPr>
          <w:rFonts w:ascii="Arial" w:hAnsi="Arial" w:cs="Arial"/>
          <w:b w:val="0"/>
          <w:bCs w:val="0"/>
          <w:sz w:val="22"/>
          <w:szCs w:val="22"/>
        </w:rPr>
        <w:t>registered for liver transplanta</w:t>
      </w:r>
      <w:bookmarkStart w:id="1" w:name="_GoBack"/>
      <w:bookmarkEnd w:id="1"/>
      <w:r w:rsidR="0062475D" w:rsidRPr="0046153D">
        <w:rPr>
          <w:rFonts w:ascii="Arial" w:hAnsi="Arial" w:cs="Arial"/>
          <w:b w:val="0"/>
          <w:bCs w:val="0"/>
          <w:sz w:val="22"/>
          <w:szCs w:val="22"/>
        </w:rPr>
        <w:t>tion</w:t>
      </w:r>
      <w:r w:rsidR="00FE581E">
        <w:rPr>
          <w:rFonts w:ascii="Arial" w:hAnsi="Arial" w:cs="Arial"/>
          <w:b w:val="0"/>
          <w:bCs w:val="0"/>
          <w:sz w:val="22"/>
          <w:szCs w:val="22"/>
        </w:rPr>
        <w:t xml:space="preserve"> according to the history of hepatic portoenterostomy</w:t>
      </w:r>
      <w:r w:rsidR="0062475D" w:rsidRPr="0046153D">
        <w:rPr>
          <w:rFonts w:ascii="Arial" w:hAnsi="Arial" w:cs="Arial"/>
          <w:b w:val="0"/>
          <w:bCs w:val="0"/>
          <w:sz w:val="22"/>
          <w:szCs w:val="22"/>
        </w:rPr>
        <w:t xml:space="preserve"> (N=176)</w:t>
      </w:r>
    </w:p>
    <w:tbl>
      <w:tblPr>
        <w:tblStyle w:val="TableGrid"/>
        <w:tblW w:w="901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2135"/>
        <w:gridCol w:w="2704"/>
        <w:gridCol w:w="930"/>
      </w:tblGrid>
      <w:tr w:rsidR="00FE581E" w:rsidRPr="00F87C68" w14:paraId="2A65DC85" w14:textId="77777777" w:rsidTr="00B20755">
        <w:trPr>
          <w:trHeight w:val="360"/>
        </w:trPr>
        <w:tc>
          <w:tcPr>
            <w:tcW w:w="3247" w:type="dxa"/>
            <w:noWrap/>
            <w:hideMark/>
          </w:tcPr>
          <w:p w14:paraId="4D5D7BD4" w14:textId="77777777" w:rsidR="0062475D" w:rsidRPr="00FE581E" w:rsidRDefault="0062475D" w:rsidP="00B2582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s</w:t>
            </w:r>
          </w:p>
        </w:tc>
        <w:tc>
          <w:tcPr>
            <w:tcW w:w="2135" w:type="dxa"/>
            <w:noWrap/>
            <w:hideMark/>
          </w:tcPr>
          <w:p w14:paraId="220890DA" w14:textId="61BAB835" w:rsidR="0062475D" w:rsidRPr="00FE581E" w:rsidRDefault="00FE581E" w:rsidP="00B2582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derwent hepatic portoenterostomy</w:t>
            </w:r>
            <w:r w:rsidR="0062475D" w:rsidRPr="00FE58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=</w:t>
            </w:r>
            <w:r w:rsidRPr="00FE58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  <w:r w:rsidR="0062475D" w:rsidRPr="00FE58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704" w:type="dxa"/>
            <w:noWrap/>
            <w:hideMark/>
          </w:tcPr>
          <w:p w14:paraId="34B26AB9" w14:textId="1979F91D" w:rsidR="0062475D" w:rsidRPr="00FE581E" w:rsidRDefault="00FE581E" w:rsidP="00B2582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id not undergo hepatic portoenterostomy </w:t>
            </w:r>
            <w:r w:rsidR="0062475D" w:rsidRPr="00FE58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</w:t>
            </w:r>
            <w:r w:rsidRPr="00FE58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  <w:r w:rsidR="0062475D" w:rsidRPr="00FE58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0" w:type="dxa"/>
            <w:noWrap/>
            <w:hideMark/>
          </w:tcPr>
          <w:p w14:paraId="3BB503F7" w14:textId="77777777" w:rsidR="0062475D" w:rsidRPr="00FE581E" w:rsidRDefault="0062475D" w:rsidP="00B2582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FE581E" w:rsidRPr="00F87C68" w14:paraId="025F9313" w14:textId="77777777" w:rsidTr="00B20755">
        <w:trPr>
          <w:trHeight w:val="324"/>
        </w:trPr>
        <w:tc>
          <w:tcPr>
            <w:tcW w:w="3247" w:type="dxa"/>
            <w:noWrap/>
            <w:hideMark/>
          </w:tcPr>
          <w:p w14:paraId="20C9A03A" w14:textId="077B541E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PELD score at registration, mean (SD)</w:t>
            </w:r>
          </w:p>
        </w:tc>
        <w:tc>
          <w:tcPr>
            <w:tcW w:w="2135" w:type="dxa"/>
            <w:noWrap/>
            <w:hideMark/>
          </w:tcPr>
          <w:p w14:paraId="7214969A" w14:textId="16EFCEEE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18.8 (6.7)</w:t>
            </w:r>
          </w:p>
        </w:tc>
        <w:tc>
          <w:tcPr>
            <w:tcW w:w="2704" w:type="dxa"/>
            <w:noWrap/>
            <w:hideMark/>
          </w:tcPr>
          <w:p w14:paraId="1AE2815E" w14:textId="68D29127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23.1 (6.2)</w:t>
            </w:r>
          </w:p>
        </w:tc>
        <w:tc>
          <w:tcPr>
            <w:tcW w:w="930" w:type="dxa"/>
            <w:noWrap/>
            <w:hideMark/>
          </w:tcPr>
          <w:p w14:paraId="7E89AA84" w14:textId="29009D43" w:rsidR="00FE581E" w:rsidRPr="00FE581E" w:rsidRDefault="00FE581E" w:rsidP="00FE581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</w:tr>
      <w:tr w:rsidR="00FE581E" w:rsidRPr="00F87C68" w14:paraId="3BB00113" w14:textId="77777777" w:rsidTr="00B20755">
        <w:trPr>
          <w:trHeight w:val="312"/>
        </w:trPr>
        <w:tc>
          <w:tcPr>
            <w:tcW w:w="3247" w:type="dxa"/>
            <w:noWrap/>
            <w:hideMark/>
          </w:tcPr>
          <w:p w14:paraId="279A02F7" w14:textId="1E116CDF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Death before liver transplantation, N (%)</w:t>
            </w:r>
          </w:p>
        </w:tc>
        <w:tc>
          <w:tcPr>
            <w:tcW w:w="2135" w:type="dxa"/>
            <w:noWrap/>
            <w:hideMark/>
          </w:tcPr>
          <w:p w14:paraId="5A708703" w14:textId="62815F44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38 (44.5)</w:t>
            </w:r>
          </w:p>
        </w:tc>
        <w:tc>
          <w:tcPr>
            <w:tcW w:w="2704" w:type="dxa"/>
            <w:noWrap/>
            <w:hideMark/>
          </w:tcPr>
          <w:p w14:paraId="29F8614C" w14:textId="1CEEB9ED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32 (50)</w:t>
            </w:r>
          </w:p>
        </w:tc>
        <w:tc>
          <w:tcPr>
            <w:tcW w:w="930" w:type="dxa"/>
            <w:noWrap/>
            <w:hideMark/>
          </w:tcPr>
          <w:p w14:paraId="38B966F8" w14:textId="211FD1B7" w:rsidR="00FE581E" w:rsidRPr="00FE581E" w:rsidRDefault="00FE581E" w:rsidP="00FE581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FE581E" w:rsidRPr="00F87C68" w14:paraId="2A194552" w14:textId="77777777" w:rsidTr="00B20755">
        <w:trPr>
          <w:trHeight w:val="312"/>
        </w:trPr>
        <w:tc>
          <w:tcPr>
            <w:tcW w:w="3247" w:type="dxa"/>
            <w:noWrap/>
            <w:hideMark/>
          </w:tcPr>
          <w:p w14:paraId="6A260C98" w14:textId="5CC657BE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Age at liver transplantation* (years), median (IQR)</w:t>
            </w:r>
          </w:p>
        </w:tc>
        <w:tc>
          <w:tcPr>
            <w:tcW w:w="2135" w:type="dxa"/>
            <w:noWrap/>
            <w:hideMark/>
          </w:tcPr>
          <w:p w14:paraId="50BE0320" w14:textId="4BBC38A9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1.6 (1.1, 2.4)</w:t>
            </w:r>
          </w:p>
        </w:tc>
        <w:tc>
          <w:tcPr>
            <w:tcW w:w="2704" w:type="dxa"/>
            <w:noWrap/>
            <w:hideMark/>
          </w:tcPr>
          <w:p w14:paraId="248ACFA6" w14:textId="41242717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3836B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(0.9, 1.6)</w:t>
            </w:r>
          </w:p>
        </w:tc>
        <w:tc>
          <w:tcPr>
            <w:tcW w:w="930" w:type="dxa"/>
            <w:noWrap/>
            <w:hideMark/>
          </w:tcPr>
          <w:p w14:paraId="7C4CD1CB" w14:textId="561164D0" w:rsidR="00FE581E" w:rsidRPr="00FE581E" w:rsidRDefault="00FE581E" w:rsidP="00FE581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</w:tr>
      <w:tr w:rsidR="00FE581E" w:rsidRPr="00F87C68" w14:paraId="0A481FDB" w14:textId="77777777" w:rsidTr="00B20755">
        <w:trPr>
          <w:trHeight w:val="312"/>
        </w:trPr>
        <w:tc>
          <w:tcPr>
            <w:tcW w:w="3247" w:type="dxa"/>
            <w:noWrap/>
            <w:hideMark/>
          </w:tcPr>
          <w:p w14:paraId="268515E9" w14:textId="0B41FFD9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Death after liver transplantation*, N (%)</w:t>
            </w:r>
          </w:p>
        </w:tc>
        <w:tc>
          <w:tcPr>
            <w:tcW w:w="2135" w:type="dxa"/>
            <w:noWrap/>
            <w:hideMark/>
          </w:tcPr>
          <w:p w14:paraId="5AA64B2F" w14:textId="04E1153C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5 (6.8)</w:t>
            </w:r>
          </w:p>
        </w:tc>
        <w:tc>
          <w:tcPr>
            <w:tcW w:w="2704" w:type="dxa"/>
            <w:noWrap/>
            <w:hideMark/>
          </w:tcPr>
          <w:p w14:paraId="389F251D" w14:textId="545CB16A" w:rsidR="00FE581E" w:rsidRPr="00FE581E" w:rsidRDefault="00FE581E" w:rsidP="00FE58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3 (9.4)</w:t>
            </w:r>
          </w:p>
        </w:tc>
        <w:tc>
          <w:tcPr>
            <w:tcW w:w="930" w:type="dxa"/>
            <w:noWrap/>
            <w:hideMark/>
          </w:tcPr>
          <w:p w14:paraId="4C5F979C" w14:textId="73F4A0D8" w:rsidR="00FE581E" w:rsidRPr="00FE581E" w:rsidRDefault="00FE581E" w:rsidP="00FE581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81E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</w:tbl>
    <w:p w14:paraId="578CFB74" w14:textId="25B831CF" w:rsidR="0062475D" w:rsidRPr="008C20B3" w:rsidRDefault="0062475D" w:rsidP="00FE581E">
      <w:pPr>
        <w:spacing w:line="480" w:lineRule="auto"/>
        <w:rPr>
          <w:rFonts w:ascii="Arial" w:hAnsi="Arial" w:cs="Arial"/>
          <w:sz w:val="22"/>
          <w:szCs w:val="22"/>
        </w:rPr>
      </w:pPr>
      <w:r w:rsidRPr="008C20B3">
        <w:rPr>
          <w:rFonts w:ascii="Arial" w:hAnsi="Arial" w:cs="Arial"/>
          <w:sz w:val="22"/>
          <w:szCs w:val="22"/>
        </w:rPr>
        <w:t>*</w:t>
      </w:r>
      <w:r w:rsidR="00FE581E" w:rsidRPr="00FE581E">
        <w:rPr>
          <w:rFonts w:ascii="Arial" w:hAnsi="Arial" w:cs="Arial"/>
          <w:sz w:val="22"/>
          <w:szCs w:val="22"/>
        </w:rPr>
        <w:t xml:space="preserve"> N=74 in patients who underwent hepatic portoenterostomy and N=32 in patients who did not undergo </w:t>
      </w:r>
      <w:r w:rsidR="00FE581E">
        <w:rPr>
          <w:rFonts w:ascii="Arial" w:hAnsi="Arial" w:cs="Arial"/>
          <w:sz w:val="22"/>
          <w:szCs w:val="22"/>
        </w:rPr>
        <w:t>the operation</w:t>
      </w:r>
    </w:p>
    <w:p w14:paraId="5697717F" w14:textId="77777777" w:rsidR="0062475D" w:rsidRPr="008C20B3" w:rsidRDefault="0062475D" w:rsidP="0062475D">
      <w:pPr>
        <w:spacing w:line="480" w:lineRule="auto"/>
        <w:rPr>
          <w:rFonts w:ascii="Arial" w:hAnsi="Arial" w:cs="Arial"/>
          <w:sz w:val="22"/>
          <w:szCs w:val="22"/>
        </w:rPr>
      </w:pPr>
      <w:r w:rsidRPr="008C20B3">
        <w:rPr>
          <w:rFonts w:ascii="Arial" w:hAnsi="Arial" w:cs="Arial"/>
          <w:sz w:val="22"/>
          <w:szCs w:val="22"/>
        </w:rPr>
        <w:t>PELD score: Pediatric End-stage Liver Disease score</w:t>
      </w:r>
    </w:p>
    <w:bookmarkEnd w:id="0"/>
    <w:p w14:paraId="0AEA059C" w14:textId="77777777" w:rsidR="0062475D" w:rsidRDefault="0062475D" w:rsidP="0062475D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62475D" w:rsidSect="00B17FB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FF476" w14:textId="77777777" w:rsidR="001C273E" w:rsidRDefault="001C273E" w:rsidP="007D5CCF">
      <w:r>
        <w:separator/>
      </w:r>
    </w:p>
  </w:endnote>
  <w:endnote w:type="continuationSeparator" w:id="0">
    <w:p w14:paraId="00249B6A" w14:textId="77777777" w:rsidR="001C273E" w:rsidRDefault="001C273E" w:rsidP="007D5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4327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7932C" w14:textId="10C02A5B" w:rsidR="003C312D" w:rsidRDefault="003C31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8DB0A7" w14:textId="77777777" w:rsidR="003C312D" w:rsidRDefault="003C31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22B80A" w14:textId="77777777" w:rsidR="001C273E" w:rsidRDefault="001C273E" w:rsidP="007D5CCF">
      <w:r>
        <w:separator/>
      </w:r>
    </w:p>
  </w:footnote>
  <w:footnote w:type="continuationSeparator" w:id="0">
    <w:p w14:paraId="7B66AEFB" w14:textId="77777777" w:rsidR="001C273E" w:rsidRDefault="001C273E" w:rsidP="007D5C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DAE4C" w14:textId="4A943449" w:rsidR="007D5CCF" w:rsidRPr="007D5CCF" w:rsidRDefault="007D5CCF" w:rsidP="007D5CCF">
    <w:pPr>
      <w:pStyle w:val="Body"/>
      <w:spacing w:line="480" w:lineRule="auto"/>
      <w:jc w:val="center"/>
      <w:rPr>
        <w:rFonts w:ascii="Arial" w:eastAsia="Times New Roman" w:hAnsi="Arial" w:cs="Arial"/>
        <w:b/>
        <w:bCs/>
        <w:i/>
        <w:iCs/>
      </w:rPr>
    </w:pPr>
    <w:r w:rsidRPr="007D5CCF">
      <w:rPr>
        <w:rFonts w:ascii="Arial" w:hAnsi="Arial" w:cs="Arial"/>
        <w:i/>
        <w:iCs/>
      </w:rPr>
      <w:t>Cost-effectiveness analysis of liver transplantation in biliary atresi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97EFC"/>
    <w:multiLevelType w:val="multilevel"/>
    <w:tmpl w:val="C924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5006E77"/>
    <w:multiLevelType w:val="multilevel"/>
    <w:tmpl w:val="13040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09B2B45"/>
    <w:multiLevelType w:val="hybridMultilevel"/>
    <w:tmpl w:val="FB1C0F7C"/>
    <w:lvl w:ilvl="0" w:tplc="06CC41F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 without Volum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56BC"/>
    <w:rsid w:val="00005911"/>
    <w:rsid w:val="00010F4C"/>
    <w:rsid w:val="00012F8E"/>
    <w:rsid w:val="00025285"/>
    <w:rsid w:val="00031C31"/>
    <w:rsid w:val="00034B67"/>
    <w:rsid w:val="00035028"/>
    <w:rsid w:val="00040E73"/>
    <w:rsid w:val="00041345"/>
    <w:rsid w:val="00042627"/>
    <w:rsid w:val="00045D9B"/>
    <w:rsid w:val="000467FB"/>
    <w:rsid w:val="00055D71"/>
    <w:rsid w:val="00066AF1"/>
    <w:rsid w:val="0008223E"/>
    <w:rsid w:val="0008666C"/>
    <w:rsid w:val="000876A4"/>
    <w:rsid w:val="000B0360"/>
    <w:rsid w:val="000B0884"/>
    <w:rsid w:val="000C5739"/>
    <w:rsid w:val="000E5974"/>
    <w:rsid w:val="000F476C"/>
    <w:rsid w:val="000F505D"/>
    <w:rsid w:val="001028E5"/>
    <w:rsid w:val="001051F0"/>
    <w:rsid w:val="00126A09"/>
    <w:rsid w:val="00132649"/>
    <w:rsid w:val="00150884"/>
    <w:rsid w:val="00152E53"/>
    <w:rsid w:val="00153877"/>
    <w:rsid w:val="00155967"/>
    <w:rsid w:val="00163848"/>
    <w:rsid w:val="00177985"/>
    <w:rsid w:val="001815FE"/>
    <w:rsid w:val="00184A48"/>
    <w:rsid w:val="00184B6A"/>
    <w:rsid w:val="001948D0"/>
    <w:rsid w:val="001A0E48"/>
    <w:rsid w:val="001A10F9"/>
    <w:rsid w:val="001A3815"/>
    <w:rsid w:val="001C273E"/>
    <w:rsid w:val="001D6B24"/>
    <w:rsid w:val="001E2EAD"/>
    <w:rsid w:val="001F2885"/>
    <w:rsid w:val="001F3A8F"/>
    <w:rsid w:val="001F6B07"/>
    <w:rsid w:val="00206EA5"/>
    <w:rsid w:val="00214AAF"/>
    <w:rsid w:val="00215F7C"/>
    <w:rsid w:val="00222972"/>
    <w:rsid w:val="00225562"/>
    <w:rsid w:val="00231760"/>
    <w:rsid w:val="002338C4"/>
    <w:rsid w:val="00234A32"/>
    <w:rsid w:val="00241A73"/>
    <w:rsid w:val="00244AE5"/>
    <w:rsid w:val="0024624F"/>
    <w:rsid w:val="00247317"/>
    <w:rsid w:val="0027001A"/>
    <w:rsid w:val="00272E3E"/>
    <w:rsid w:val="002753DD"/>
    <w:rsid w:val="00275DF0"/>
    <w:rsid w:val="002778CF"/>
    <w:rsid w:val="00280A70"/>
    <w:rsid w:val="002A47D3"/>
    <w:rsid w:val="002A54B8"/>
    <w:rsid w:val="002B190A"/>
    <w:rsid w:val="002D3A7B"/>
    <w:rsid w:val="002D7CA9"/>
    <w:rsid w:val="002F4D80"/>
    <w:rsid w:val="002F683E"/>
    <w:rsid w:val="003056A9"/>
    <w:rsid w:val="003232A6"/>
    <w:rsid w:val="00327BC2"/>
    <w:rsid w:val="003320FE"/>
    <w:rsid w:val="0033349C"/>
    <w:rsid w:val="003517EF"/>
    <w:rsid w:val="0035430B"/>
    <w:rsid w:val="00357603"/>
    <w:rsid w:val="003643B9"/>
    <w:rsid w:val="00365BF3"/>
    <w:rsid w:val="0036660A"/>
    <w:rsid w:val="00370D77"/>
    <w:rsid w:val="0037279D"/>
    <w:rsid w:val="003836B5"/>
    <w:rsid w:val="003906E2"/>
    <w:rsid w:val="003A02A1"/>
    <w:rsid w:val="003A0FF8"/>
    <w:rsid w:val="003A19CE"/>
    <w:rsid w:val="003A2B25"/>
    <w:rsid w:val="003B2536"/>
    <w:rsid w:val="003B2D4A"/>
    <w:rsid w:val="003C08A7"/>
    <w:rsid w:val="003C312D"/>
    <w:rsid w:val="003D1BFA"/>
    <w:rsid w:val="003E2C4F"/>
    <w:rsid w:val="003E64A7"/>
    <w:rsid w:val="003F020E"/>
    <w:rsid w:val="003F7815"/>
    <w:rsid w:val="00406050"/>
    <w:rsid w:val="004066F8"/>
    <w:rsid w:val="00411FBE"/>
    <w:rsid w:val="00415455"/>
    <w:rsid w:val="004236FA"/>
    <w:rsid w:val="00424E92"/>
    <w:rsid w:val="004317B3"/>
    <w:rsid w:val="00432488"/>
    <w:rsid w:val="00432564"/>
    <w:rsid w:val="00433A52"/>
    <w:rsid w:val="00443BE6"/>
    <w:rsid w:val="00453780"/>
    <w:rsid w:val="0046153D"/>
    <w:rsid w:val="00467E6D"/>
    <w:rsid w:val="004809C9"/>
    <w:rsid w:val="00481DFE"/>
    <w:rsid w:val="00497C58"/>
    <w:rsid w:val="004A2982"/>
    <w:rsid w:val="004A2BA5"/>
    <w:rsid w:val="004A33DB"/>
    <w:rsid w:val="004A4996"/>
    <w:rsid w:val="004A4E82"/>
    <w:rsid w:val="004A6D20"/>
    <w:rsid w:val="004B405C"/>
    <w:rsid w:val="004B4869"/>
    <w:rsid w:val="004C39FE"/>
    <w:rsid w:val="004D3199"/>
    <w:rsid w:val="004E3304"/>
    <w:rsid w:val="004E4D92"/>
    <w:rsid w:val="004F29ED"/>
    <w:rsid w:val="004F5232"/>
    <w:rsid w:val="00503FCB"/>
    <w:rsid w:val="00504B92"/>
    <w:rsid w:val="00511E4F"/>
    <w:rsid w:val="00512152"/>
    <w:rsid w:val="005220A7"/>
    <w:rsid w:val="005317BE"/>
    <w:rsid w:val="00545947"/>
    <w:rsid w:val="00546735"/>
    <w:rsid w:val="00563230"/>
    <w:rsid w:val="00564649"/>
    <w:rsid w:val="0057206C"/>
    <w:rsid w:val="005730A0"/>
    <w:rsid w:val="005839AD"/>
    <w:rsid w:val="005956EE"/>
    <w:rsid w:val="005A290A"/>
    <w:rsid w:val="005A3085"/>
    <w:rsid w:val="005A322E"/>
    <w:rsid w:val="005B2876"/>
    <w:rsid w:val="005B42F8"/>
    <w:rsid w:val="005C1A3B"/>
    <w:rsid w:val="005C588C"/>
    <w:rsid w:val="005D6219"/>
    <w:rsid w:val="005E0051"/>
    <w:rsid w:val="005E403C"/>
    <w:rsid w:val="005E4614"/>
    <w:rsid w:val="005F3C2D"/>
    <w:rsid w:val="005F4003"/>
    <w:rsid w:val="00600876"/>
    <w:rsid w:val="006125AA"/>
    <w:rsid w:val="00612BAC"/>
    <w:rsid w:val="00622221"/>
    <w:rsid w:val="0062475D"/>
    <w:rsid w:val="00627ED4"/>
    <w:rsid w:val="00637674"/>
    <w:rsid w:val="006407AE"/>
    <w:rsid w:val="00641DAB"/>
    <w:rsid w:val="00653C56"/>
    <w:rsid w:val="00657F3D"/>
    <w:rsid w:val="00674700"/>
    <w:rsid w:val="00674D93"/>
    <w:rsid w:val="00682B83"/>
    <w:rsid w:val="006849D1"/>
    <w:rsid w:val="0069513E"/>
    <w:rsid w:val="006A2017"/>
    <w:rsid w:val="006B1F47"/>
    <w:rsid w:val="006B2ED8"/>
    <w:rsid w:val="006B483D"/>
    <w:rsid w:val="006B4864"/>
    <w:rsid w:val="006B6DBC"/>
    <w:rsid w:val="006C756F"/>
    <w:rsid w:val="006D328A"/>
    <w:rsid w:val="006D3C37"/>
    <w:rsid w:val="006E10E6"/>
    <w:rsid w:val="006F4C04"/>
    <w:rsid w:val="006F6391"/>
    <w:rsid w:val="00701ECE"/>
    <w:rsid w:val="00705014"/>
    <w:rsid w:val="00711B98"/>
    <w:rsid w:val="007221BE"/>
    <w:rsid w:val="00724576"/>
    <w:rsid w:val="00727AC9"/>
    <w:rsid w:val="00742DC1"/>
    <w:rsid w:val="00746A8C"/>
    <w:rsid w:val="007564F0"/>
    <w:rsid w:val="00763738"/>
    <w:rsid w:val="00766690"/>
    <w:rsid w:val="00793AE6"/>
    <w:rsid w:val="007A42DD"/>
    <w:rsid w:val="007A481B"/>
    <w:rsid w:val="007A5B60"/>
    <w:rsid w:val="007A5C9C"/>
    <w:rsid w:val="007B0D35"/>
    <w:rsid w:val="007B7FB0"/>
    <w:rsid w:val="007C53A6"/>
    <w:rsid w:val="007D5CCF"/>
    <w:rsid w:val="007E2E32"/>
    <w:rsid w:val="008006A0"/>
    <w:rsid w:val="00800E8A"/>
    <w:rsid w:val="008010DD"/>
    <w:rsid w:val="008221D7"/>
    <w:rsid w:val="0082664D"/>
    <w:rsid w:val="008276F1"/>
    <w:rsid w:val="0083067C"/>
    <w:rsid w:val="00831962"/>
    <w:rsid w:val="00835B69"/>
    <w:rsid w:val="0084298B"/>
    <w:rsid w:val="00845651"/>
    <w:rsid w:val="008459EC"/>
    <w:rsid w:val="0085388F"/>
    <w:rsid w:val="00853BCD"/>
    <w:rsid w:val="00864CC1"/>
    <w:rsid w:val="0086579C"/>
    <w:rsid w:val="008676A3"/>
    <w:rsid w:val="00872205"/>
    <w:rsid w:val="0087614C"/>
    <w:rsid w:val="008814AF"/>
    <w:rsid w:val="008917F1"/>
    <w:rsid w:val="00892ABB"/>
    <w:rsid w:val="008939F2"/>
    <w:rsid w:val="00895917"/>
    <w:rsid w:val="008A5EE7"/>
    <w:rsid w:val="008B11A8"/>
    <w:rsid w:val="008B56BC"/>
    <w:rsid w:val="008B5EC1"/>
    <w:rsid w:val="008C20B3"/>
    <w:rsid w:val="008C49E2"/>
    <w:rsid w:val="008D0852"/>
    <w:rsid w:val="008D4380"/>
    <w:rsid w:val="008D7BAD"/>
    <w:rsid w:val="008E44EA"/>
    <w:rsid w:val="008E71B4"/>
    <w:rsid w:val="008F7CA6"/>
    <w:rsid w:val="008F7D27"/>
    <w:rsid w:val="00901A43"/>
    <w:rsid w:val="00911147"/>
    <w:rsid w:val="00912B5C"/>
    <w:rsid w:val="00917B4E"/>
    <w:rsid w:val="0092266E"/>
    <w:rsid w:val="00936847"/>
    <w:rsid w:val="009438AF"/>
    <w:rsid w:val="00955EA8"/>
    <w:rsid w:val="00957A82"/>
    <w:rsid w:val="00975D23"/>
    <w:rsid w:val="00982752"/>
    <w:rsid w:val="0098315E"/>
    <w:rsid w:val="00992F68"/>
    <w:rsid w:val="00993372"/>
    <w:rsid w:val="00993679"/>
    <w:rsid w:val="0099405E"/>
    <w:rsid w:val="00997BDE"/>
    <w:rsid w:val="00997CB8"/>
    <w:rsid w:val="009A3CCD"/>
    <w:rsid w:val="009A59BA"/>
    <w:rsid w:val="009A7A67"/>
    <w:rsid w:val="009C5848"/>
    <w:rsid w:val="009E3DA1"/>
    <w:rsid w:val="00A04DAE"/>
    <w:rsid w:val="00A13CB3"/>
    <w:rsid w:val="00A1539D"/>
    <w:rsid w:val="00A30573"/>
    <w:rsid w:val="00A33B72"/>
    <w:rsid w:val="00A36C98"/>
    <w:rsid w:val="00A37D85"/>
    <w:rsid w:val="00A415E9"/>
    <w:rsid w:val="00A45DE1"/>
    <w:rsid w:val="00A5580F"/>
    <w:rsid w:val="00A62A4D"/>
    <w:rsid w:val="00A639A3"/>
    <w:rsid w:val="00A70118"/>
    <w:rsid w:val="00A73678"/>
    <w:rsid w:val="00A803B0"/>
    <w:rsid w:val="00A8381D"/>
    <w:rsid w:val="00A83C0B"/>
    <w:rsid w:val="00A85E16"/>
    <w:rsid w:val="00A8687A"/>
    <w:rsid w:val="00AA4CD9"/>
    <w:rsid w:val="00AB40F9"/>
    <w:rsid w:val="00AB7955"/>
    <w:rsid w:val="00AD6E52"/>
    <w:rsid w:val="00AD72D2"/>
    <w:rsid w:val="00AF2C13"/>
    <w:rsid w:val="00AF35A7"/>
    <w:rsid w:val="00AF635F"/>
    <w:rsid w:val="00B008DF"/>
    <w:rsid w:val="00B02AA8"/>
    <w:rsid w:val="00B03A12"/>
    <w:rsid w:val="00B04C2F"/>
    <w:rsid w:val="00B14D07"/>
    <w:rsid w:val="00B170D0"/>
    <w:rsid w:val="00B17FBF"/>
    <w:rsid w:val="00B20755"/>
    <w:rsid w:val="00B22BE7"/>
    <w:rsid w:val="00B24626"/>
    <w:rsid w:val="00B3419E"/>
    <w:rsid w:val="00B36F80"/>
    <w:rsid w:val="00B4094D"/>
    <w:rsid w:val="00B54BDE"/>
    <w:rsid w:val="00B553FD"/>
    <w:rsid w:val="00B605F0"/>
    <w:rsid w:val="00B61411"/>
    <w:rsid w:val="00B662E3"/>
    <w:rsid w:val="00B66C27"/>
    <w:rsid w:val="00B73ACE"/>
    <w:rsid w:val="00B74BA4"/>
    <w:rsid w:val="00B87EBD"/>
    <w:rsid w:val="00B90DE2"/>
    <w:rsid w:val="00BA2807"/>
    <w:rsid w:val="00BA2FFE"/>
    <w:rsid w:val="00BD4BAA"/>
    <w:rsid w:val="00BE74CC"/>
    <w:rsid w:val="00C04BB4"/>
    <w:rsid w:val="00C147D4"/>
    <w:rsid w:val="00C1710E"/>
    <w:rsid w:val="00C21163"/>
    <w:rsid w:val="00C415BB"/>
    <w:rsid w:val="00C5249E"/>
    <w:rsid w:val="00C66B55"/>
    <w:rsid w:val="00C709E6"/>
    <w:rsid w:val="00C72148"/>
    <w:rsid w:val="00C8091E"/>
    <w:rsid w:val="00CA54FF"/>
    <w:rsid w:val="00CA6781"/>
    <w:rsid w:val="00CB1DFA"/>
    <w:rsid w:val="00CB3BE4"/>
    <w:rsid w:val="00CB65CD"/>
    <w:rsid w:val="00CC3534"/>
    <w:rsid w:val="00CD0004"/>
    <w:rsid w:val="00CD02FA"/>
    <w:rsid w:val="00CE0449"/>
    <w:rsid w:val="00CE58F4"/>
    <w:rsid w:val="00CE6B9D"/>
    <w:rsid w:val="00D02648"/>
    <w:rsid w:val="00D07DB7"/>
    <w:rsid w:val="00D10E42"/>
    <w:rsid w:val="00D128E7"/>
    <w:rsid w:val="00D25378"/>
    <w:rsid w:val="00D33D6A"/>
    <w:rsid w:val="00D3747A"/>
    <w:rsid w:val="00D77891"/>
    <w:rsid w:val="00D81B6C"/>
    <w:rsid w:val="00D81F99"/>
    <w:rsid w:val="00D83A0A"/>
    <w:rsid w:val="00DA264F"/>
    <w:rsid w:val="00DA50B2"/>
    <w:rsid w:val="00DB139B"/>
    <w:rsid w:val="00DB275F"/>
    <w:rsid w:val="00DB2B24"/>
    <w:rsid w:val="00DC035A"/>
    <w:rsid w:val="00DC3DA3"/>
    <w:rsid w:val="00DD0341"/>
    <w:rsid w:val="00DD57D7"/>
    <w:rsid w:val="00DD6919"/>
    <w:rsid w:val="00DE4BF1"/>
    <w:rsid w:val="00DE6C00"/>
    <w:rsid w:val="00DF66A0"/>
    <w:rsid w:val="00E0632F"/>
    <w:rsid w:val="00E066CF"/>
    <w:rsid w:val="00E17B3D"/>
    <w:rsid w:val="00E268AB"/>
    <w:rsid w:val="00E3694A"/>
    <w:rsid w:val="00E54BF9"/>
    <w:rsid w:val="00E57BD0"/>
    <w:rsid w:val="00E628FD"/>
    <w:rsid w:val="00E6508D"/>
    <w:rsid w:val="00E65CCA"/>
    <w:rsid w:val="00E701BB"/>
    <w:rsid w:val="00E73939"/>
    <w:rsid w:val="00E743CE"/>
    <w:rsid w:val="00E80C96"/>
    <w:rsid w:val="00E929DF"/>
    <w:rsid w:val="00E93B94"/>
    <w:rsid w:val="00E97385"/>
    <w:rsid w:val="00EA7915"/>
    <w:rsid w:val="00EB22CA"/>
    <w:rsid w:val="00EB4BC1"/>
    <w:rsid w:val="00EC4411"/>
    <w:rsid w:val="00ED0AF8"/>
    <w:rsid w:val="00ED38EC"/>
    <w:rsid w:val="00ED3BAD"/>
    <w:rsid w:val="00EE29A8"/>
    <w:rsid w:val="00EE39BA"/>
    <w:rsid w:val="00EF316B"/>
    <w:rsid w:val="00EF4908"/>
    <w:rsid w:val="00EF56AD"/>
    <w:rsid w:val="00EF5E1F"/>
    <w:rsid w:val="00F007DE"/>
    <w:rsid w:val="00F03A7F"/>
    <w:rsid w:val="00F20305"/>
    <w:rsid w:val="00F22A66"/>
    <w:rsid w:val="00F24891"/>
    <w:rsid w:val="00F25595"/>
    <w:rsid w:val="00F30834"/>
    <w:rsid w:val="00F4530B"/>
    <w:rsid w:val="00F506C2"/>
    <w:rsid w:val="00F62BA1"/>
    <w:rsid w:val="00F743C0"/>
    <w:rsid w:val="00F80930"/>
    <w:rsid w:val="00F85482"/>
    <w:rsid w:val="00F87C68"/>
    <w:rsid w:val="00F95D33"/>
    <w:rsid w:val="00F9635F"/>
    <w:rsid w:val="00F971D4"/>
    <w:rsid w:val="00FA5BE8"/>
    <w:rsid w:val="00FA6C4B"/>
    <w:rsid w:val="00FA6DAC"/>
    <w:rsid w:val="00FB40AA"/>
    <w:rsid w:val="00FB467B"/>
    <w:rsid w:val="00FB6C8E"/>
    <w:rsid w:val="00FC13AA"/>
    <w:rsid w:val="00FC2425"/>
    <w:rsid w:val="00FD0A9D"/>
    <w:rsid w:val="00FE2078"/>
    <w:rsid w:val="00FE38C2"/>
    <w:rsid w:val="00FE581E"/>
    <w:rsid w:val="00FF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D3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4A"/>
    <w:rPr>
      <w:rFonts w:cs="Angsana New"/>
    </w:rPr>
  </w:style>
  <w:style w:type="paragraph" w:styleId="Heading1">
    <w:name w:val="heading 1"/>
    <w:basedOn w:val="Normal"/>
    <w:link w:val="Heading1Char"/>
    <w:uiPriority w:val="9"/>
    <w:qFormat/>
    <w:rsid w:val="006B486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35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56BC"/>
    <w:pPr>
      <w:spacing w:before="100" w:beforeAutospacing="1" w:after="100" w:afterAutospacing="1"/>
    </w:pPr>
    <w:rPr>
      <w:rFonts w:ascii="Tahoma" w:eastAsia="Times New Roman" w:hAnsi="Tahoma" w:cs="Tahoma"/>
      <w:kern w:val="0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BA2FFE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BA2FF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BA2FFE"/>
    <w:rPr>
      <w:rFonts w:ascii="Calibri" w:hAnsi="Calibri" w:cs="Calibri"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BA2FFE"/>
    <w:rPr>
      <w:rFonts w:ascii="Calibri" w:hAnsi="Calibri" w:cs="Calibri"/>
    </w:rPr>
  </w:style>
  <w:style w:type="paragraph" w:customStyle="1" w:styleId="Body">
    <w:name w:val="Body"/>
    <w:link w:val="BodyChar"/>
    <w:rsid w:val="0086579C"/>
    <w:pPr>
      <w:pBdr>
        <w:top w:val="nil"/>
        <w:left w:val="nil"/>
        <w:bottom w:val="nil"/>
        <w:right w:val="nil"/>
        <w:between w:val="nil"/>
        <w:bar w:val="nil"/>
      </w:pBdr>
      <w:spacing w:before="100" w:beforeAutospacing="1" w:after="100" w:afterAutospacing="1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14:ligatures w14:val="none"/>
    </w:rPr>
  </w:style>
  <w:style w:type="character" w:customStyle="1" w:styleId="BodyChar">
    <w:name w:val="Body Char"/>
    <w:basedOn w:val="DefaultParagraphFont"/>
    <w:link w:val="Body"/>
    <w:rsid w:val="0086579C"/>
    <w:rPr>
      <w:rFonts w:ascii="Calibri" w:eastAsia="Calibri" w:hAnsi="Calibri" w:cs="Calibri"/>
      <w:color w:val="000000"/>
      <w:kern w:val="0"/>
      <w:sz w:val="22"/>
      <w:szCs w:val="22"/>
      <w:u w:color="000000"/>
      <w:bdr w:val="ni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6579C"/>
  </w:style>
  <w:style w:type="paragraph" w:styleId="ListParagraph">
    <w:name w:val="List Paragraph"/>
    <w:basedOn w:val="Normal"/>
    <w:uiPriority w:val="34"/>
    <w:qFormat/>
    <w:rsid w:val="00B03A12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F87C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B486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Hyperlink">
    <w:name w:val="Hyperlink"/>
    <w:basedOn w:val="DefaultParagraphFont"/>
    <w:uiPriority w:val="99"/>
    <w:unhideWhenUsed/>
    <w:rsid w:val="006B4864"/>
    <w:rPr>
      <w:color w:val="0000FF"/>
      <w:u w:val="single"/>
    </w:rPr>
  </w:style>
  <w:style w:type="character" w:customStyle="1" w:styleId="period">
    <w:name w:val="period"/>
    <w:basedOn w:val="DefaultParagraphFont"/>
    <w:rsid w:val="006B4864"/>
  </w:style>
  <w:style w:type="character" w:customStyle="1" w:styleId="cit">
    <w:name w:val="cit"/>
    <w:basedOn w:val="DefaultParagraphFont"/>
    <w:rsid w:val="006B4864"/>
  </w:style>
  <w:style w:type="character" w:customStyle="1" w:styleId="citation-doi">
    <w:name w:val="citation-doi"/>
    <w:basedOn w:val="DefaultParagraphFont"/>
    <w:rsid w:val="006B4864"/>
  </w:style>
  <w:style w:type="character" w:customStyle="1" w:styleId="ahead-of-print">
    <w:name w:val="ahead-of-print"/>
    <w:basedOn w:val="DefaultParagraphFont"/>
    <w:rsid w:val="006B4864"/>
  </w:style>
  <w:style w:type="character" w:customStyle="1" w:styleId="authors-list-item">
    <w:name w:val="authors-list-item"/>
    <w:basedOn w:val="DefaultParagraphFont"/>
    <w:rsid w:val="006B4864"/>
  </w:style>
  <w:style w:type="character" w:customStyle="1" w:styleId="author-sup-separator">
    <w:name w:val="author-sup-separator"/>
    <w:basedOn w:val="DefaultParagraphFont"/>
    <w:rsid w:val="006B4864"/>
  </w:style>
  <w:style w:type="character" w:customStyle="1" w:styleId="comma">
    <w:name w:val="comma"/>
    <w:basedOn w:val="DefaultParagraphFont"/>
    <w:rsid w:val="006B4864"/>
  </w:style>
  <w:style w:type="character" w:customStyle="1" w:styleId="Heading2Char">
    <w:name w:val="Heading 2 Char"/>
    <w:basedOn w:val="DefaultParagraphFont"/>
    <w:link w:val="Heading2"/>
    <w:uiPriority w:val="9"/>
    <w:rsid w:val="00F9635F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styleId="Emphasis">
    <w:name w:val="Emphasis"/>
    <w:basedOn w:val="DefaultParagraphFont"/>
    <w:uiPriority w:val="20"/>
    <w:qFormat/>
    <w:rsid w:val="00F9635F"/>
    <w:rPr>
      <w:i/>
      <w:iCs/>
    </w:rPr>
  </w:style>
  <w:style w:type="character" w:customStyle="1" w:styleId="al-author-name-more">
    <w:name w:val="al-author-name-more"/>
    <w:basedOn w:val="DefaultParagraphFont"/>
    <w:rsid w:val="00F9635F"/>
  </w:style>
  <w:style w:type="character" w:customStyle="1" w:styleId="delimiter">
    <w:name w:val="delimiter"/>
    <w:basedOn w:val="DefaultParagraphFont"/>
    <w:rsid w:val="00F9635F"/>
  </w:style>
  <w:style w:type="paragraph" w:customStyle="1" w:styleId="toolbar-item">
    <w:name w:val="toolbar-item"/>
    <w:basedOn w:val="Normal"/>
    <w:rsid w:val="00F963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pdf-link-text">
    <w:name w:val="pdf-link-text"/>
    <w:basedOn w:val="DefaultParagraphFont"/>
    <w:rsid w:val="00F9635F"/>
  </w:style>
  <w:style w:type="character" w:customStyle="1" w:styleId="screenreader-text">
    <w:name w:val="screenreader-text"/>
    <w:basedOn w:val="DefaultParagraphFont"/>
    <w:rsid w:val="00F9635F"/>
  </w:style>
  <w:style w:type="paragraph" w:customStyle="1" w:styleId="chapter-para">
    <w:name w:val="chapter-para"/>
    <w:basedOn w:val="Normal"/>
    <w:rsid w:val="00F963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C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CCF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7D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CCF"/>
    <w:rPr>
      <w:rFonts w:cs="Angsana New"/>
    </w:rPr>
  </w:style>
  <w:style w:type="paragraph" w:styleId="Revision">
    <w:name w:val="Revision"/>
    <w:hidden/>
    <w:uiPriority w:val="99"/>
    <w:semiHidden/>
    <w:rsid w:val="00724576"/>
    <w:rPr>
      <w:rFonts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724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576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576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576"/>
    <w:rPr>
      <w:rFonts w:cs="Angsana New"/>
      <w:b/>
      <w:bCs/>
      <w:sz w:val="20"/>
      <w:szCs w:val="25"/>
    </w:rPr>
  </w:style>
  <w:style w:type="table" w:styleId="TableGrid">
    <w:name w:val="Table Grid"/>
    <w:basedOn w:val="TableNormal"/>
    <w:uiPriority w:val="39"/>
    <w:rsid w:val="00F24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6D2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4A"/>
    <w:rPr>
      <w:rFonts w:cs="Angsana New"/>
    </w:rPr>
  </w:style>
  <w:style w:type="paragraph" w:styleId="Heading1">
    <w:name w:val="heading 1"/>
    <w:basedOn w:val="Normal"/>
    <w:link w:val="Heading1Char"/>
    <w:uiPriority w:val="9"/>
    <w:qFormat/>
    <w:rsid w:val="006B486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35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56BC"/>
    <w:pPr>
      <w:spacing w:before="100" w:beforeAutospacing="1" w:after="100" w:afterAutospacing="1"/>
    </w:pPr>
    <w:rPr>
      <w:rFonts w:ascii="Tahoma" w:eastAsia="Times New Roman" w:hAnsi="Tahoma" w:cs="Tahoma"/>
      <w:kern w:val="0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BA2FFE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BA2FF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BA2FFE"/>
    <w:rPr>
      <w:rFonts w:ascii="Calibri" w:hAnsi="Calibri" w:cs="Calibri"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BA2FFE"/>
    <w:rPr>
      <w:rFonts w:ascii="Calibri" w:hAnsi="Calibri" w:cs="Calibri"/>
    </w:rPr>
  </w:style>
  <w:style w:type="paragraph" w:customStyle="1" w:styleId="Body">
    <w:name w:val="Body"/>
    <w:link w:val="BodyChar"/>
    <w:rsid w:val="0086579C"/>
    <w:pPr>
      <w:pBdr>
        <w:top w:val="nil"/>
        <w:left w:val="nil"/>
        <w:bottom w:val="nil"/>
        <w:right w:val="nil"/>
        <w:between w:val="nil"/>
        <w:bar w:val="nil"/>
      </w:pBdr>
      <w:spacing w:before="100" w:beforeAutospacing="1" w:after="100" w:afterAutospacing="1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14:ligatures w14:val="none"/>
    </w:rPr>
  </w:style>
  <w:style w:type="character" w:customStyle="1" w:styleId="BodyChar">
    <w:name w:val="Body Char"/>
    <w:basedOn w:val="DefaultParagraphFont"/>
    <w:link w:val="Body"/>
    <w:rsid w:val="0086579C"/>
    <w:rPr>
      <w:rFonts w:ascii="Calibri" w:eastAsia="Calibri" w:hAnsi="Calibri" w:cs="Calibri"/>
      <w:color w:val="000000"/>
      <w:kern w:val="0"/>
      <w:sz w:val="22"/>
      <w:szCs w:val="22"/>
      <w:u w:color="000000"/>
      <w:bdr w:val="ni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6579C"/>
  </w:style>
  <w:style w:type="paragraph" w:styleId="ListParagraph">
    <w:name w:val="List Paragraph"/>
    <w:basedOn w:val="Normal"/>
    <w:uiPriority w:val="34"/>
    <w:qFormat/>
    <w:rsid w:val="00B03A12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F87C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B486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Hyperlink">
    <w:name w:val="Hyperlink"/>
    <w:basedOn w:val="DefaultParagraphFont"/>
    <w:uiPriority w:val="99"/>
    <w:unhideWhenUsed/>
    <w:rsid w:val="006B4864"/>
    <w:rPr>
      <w:color w:val="0000FF"/>
      <w:u w:val="single"/>
    </w:rPr>
  </w:style>
  <w:style w:type="character" w:customStyle="1" w:styleId="period">
    <w:name w:val="period"/>
    <w:basedOn w:val="DefaultParagraphFont"/>
    <w:rsid w:val="006B4864"/>
  </w:style>
  <w:style w:type="character" w:customStyle="1" w:styleId="cit">
    <w:name w:val="cit"/>
    <w:basedOn w:val="DefaultParagraphFont"/>
    <w:rsid w:val="006B4864"/>
  </w:style>
  <w:style w:type="character" w:customStyle="1" w:styleId="citation-doi">
    <w:name w:val="citation-doi"/>
    <w:basedOn w:val="DefaultParagraphFont"/>
    <w:rsid w:val="006B4864"/>
  </w:style>
  <w:style w:type="character" w:customStyle="1" w:styleId="ahead-of-print">
    <w:name w:val="ahead-of-print"/>
    <w:basedOn w:val="DefaultParagraphFont"/>
    <w:rsid w:val="006B4864"/>
  </w:style>
  <w:style w:type="character" w:customStyle="1" w:styleId="authors-list-item">
    <w:name w:val="authors-list-item"/>
    <w:basedOn w:val="DefaultParagraphFont"/>
    <w:rsid w:val="006B4864"/>
  </w:style>
  <w:style w:type="character" w:customStyle="1" w:styleId="author-sup-separator">
    <w:name w:val="author-sup-separator"/>
    <w:basedOn w:val="DefaultParagraphFont"/>
    <w:rsid w:val="006B4864"/>
  </w:style>
  <w:style w:type="character" w:customStyle="1" w:styleId="comma">
    <w:name w:val="comma"/>
    <w:basedOn w:val="DefaultParagraphFont"/>
    <w:rsid w:val="006B4864"/>
  </w:style>
  <w:style w:type="character" w:customStyle="1" w:styleId="Heading2Char">
    <w:name w:val="Heading 2 Char"/>
    <w:basedOn w:val="DefaultParagraphFont"/>
    <w:link w:val="Heading2"/>
    <w:uiPriority w:val="9"/>
    <w:rsid w:val="00F9635F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styleId="Emphasis">
    <w:name w:val="Emphasis"/>
    <w:basedOn w:val="DefaultParagraphFont"/>
    <w:uiPriority w:val="20"/>
    <w:qFormat/>
    <w:rsid w:val="00F9635F"/>
    <w:rPr>
      <w:i/>
      <w:iCs/>
    </w:rPr>
  </w:style>
  <w:style w:type="character" w:customStyle="1" w:styleId="al-author-name-more">
    <w:name w:val="al-author-name-more"/>
    <w:basedOn w:val="DefaultParagraphFont"/>
    <w:rsid w:val="00F9635F"/>
  </w:style>
  <w:style w:type="character" w:customStyle="1" w:styleId="delimiter">
    <w:name w:val="delimiter"/>
    <w:basedOn w:val="DefaultParagraphFont"/>
    <w:rsid w:val="00F9635F"/>
  </w:style>
  <w:style w:type="paragraph" w:customStyle="1" w:styleId="toolbar-item">
    <w:name w:val="toolbar-item"/>
    <w:basedOn w:val="Normal"/>
    <w:rsid w:val="00F963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pdf-link-text">
    <w:name w:val="pdf-link-text"/>
    <w:basedOn w:val="DefaultParagraphFont"/>
    <w:rsid w:val="00F9635F"/>
  </w:style>
  <w:style w:type="character" w:customStyle="1" w:styleId="screenreader-text">
    <w:name w:val="screenreader-text"/>
    <w:basedOn w:val="DefaultParagraphFont"/>
    <w:rsid w:val="00F9635F"/>
  </w:style>
  <w:style w:type="paragraph" w:customStyle="1" w:styleId="chapter-para">
    <w:name w:val="chapter-para"/>
    <w:basedOn w:val="Normal"/>
    <w:rsid w:val="00F963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C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CCF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7D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CCF"/>
    <w:rPr>
      <w:rFonts w:cs="Angsana New"/>
    </w:rPr>
  </w:style>
  <w:style w:type="paragraph" w:styleId="Revision">
    <w:name w:val="Revision"/>
    <w:hidden/>
    <w:uiPriority w:val="99"/>
    <w:semiHidden/>
    <w:rsid w:val="00724576"/>
    <w:rPr>
      <w:rFonts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724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576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576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576"/>
    <w:rPr>
      <w:rFonts w:cs="Angsana New"/>
      <w:b/>
      <w:bCs/>
      <w:sz w:val="20"/>
      <w:szCs w:val="25"/>
    </w:rPr>
  </w:style>
  <w:style w:type="table" w:styleId="TableGrid">
    <w:name w:val="Table Grid"/>
    <w:basedOn w:val="TableNormal"/>
    <w:uiPriority w:val="39"/>
    <w:rsid w:val="00F24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6D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9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4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47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1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9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6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4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6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39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037374">
                          <w:marLeft w:val="0"/>
                          <w:marRight w:val="0"/>
                          <w:marTop w:val="0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209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54915864">
                      <w:marLeft w:val="0"/>
                      <w:marRight w:val="0"/>
                      <w:marTop w:val="165"/>
                      <w:marBottom w:val="16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198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496169">
                              <w:marLeft w:val="0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5504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69074">
                              <w:marLeft w:val="0"/>
                              <w:marRight w:val="3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125512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1011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919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6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FD5E4"/>
                <w:right w:val="none" w:sz="0" w:space="0" w:color="auto"/>
              </w:divBdr>
              <w:divsChild>
                <w:div w:id="168316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37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33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99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588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145088">
                          <w:marLeft w:val="0"/>
                          <w:marRight w:val="-3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8220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7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2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591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360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129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070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689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8670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489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7482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499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5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2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43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5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13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864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785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356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1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41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9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38847-4B90-43BF-8435-2747CD3B4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mam2018</dc:creator>
  <cp:keywords/>
  <dc:description/>
  <cp:lastModifiedBy>Abigail Padayhag</cp:lastModifiedBy>
  <cp:revision>7</cp:revision>
  <dcterms:created xsi:type="dcterms:W3CDTF">2023-05-24T10:39:00Z</dcterms:created>
  <dcterms:modified xsi:type="dcterms:W3CDTF">2023-08-26T08:37:00Z</dcterms:modified>
</cp:coreProperties>
</file>